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E6004" w14:textId="77777777" w:rsidR="00110D7B" w:rsidRPr="004D0BE4" w:rsidRDefault="00110D7B" w:rsidP="00110D7B">
      <w:pPr>
        <w:rPr>
          <w:sz w:val="24"/>
          <w:szCs w:val="24"/>
        </w:rPr>
      </w:pPr>
      <w:bookmarkStart w:id="0" w:name="_GoBack"/>
      <w:r w:rsidRPr="004D0BE4">
        <w:rPr>
          <w:b/>
          <w:sz w:val="24"/>
          <w:szCs w:val="24"/>
        </w:rPr>
        <w:t xml:space="preserve"> Table </w:t>
      </w:r>
      <w:r w:rsidR="003E11D4" w:rsidRPr="004D0BE4">
        <w:rPr>
          <w:b/>
          <w:sz w:val="24"/>
          <w:szCs w:val="24"/>
        </w:rPr>
        <w:t>S</w:t>
      </w:r>
      <w:r w:rsidRPr="004D0BE4">
        <w:rPr>
          <w:b/>
          <w:sz w:val="24"/>
          <w:szCs w:val="24"/>
        </w:rPr>
        <w:t>3.</w:t>
      </w:r>
      <w:r w:rsidRPr="004D0BE4">
        <w:rPr>
          <w:sz w:val="24"/>
          <w:szCs w:val="24"/>
        </w:rPr>
        <w:t xml:space="preserve"> Individual result of IL-10 production</w:t>
      </w:r>
    </w:p>
    <w:bookmarkEnd w:id="0"/>
    <w:p w14:paraId="27667AEE" w14:textId="77777777" w:rsidR="00110D7B" w:rsidRPr="004D0BE4" w:rsidRDefault="00110D7B" w:rsidP="00110D7B">
      <w:pPr>
        <w:rPr>
          <w:sz w:val="24"/>
          <w:szCs w:val="24"/>
        </w:rPr>
      </w:pPr>
    </w:p>
    <w:tbl>
      <w:tblPr>
        <w:tblW w:w="15120" w:type="dxa"/>
        <w:tblInd w:w="-107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10D7B" w:rsidRPr="004D0BE4" w14:paraId="6CED7BE1" w14:textId="77777777" w:rsidTr="00515FB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182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Donor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21EC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2F55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PH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8621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PB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66F2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pHSA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2C48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OsrHSA</w:t>
            </w:r>
          </w:p>
        </w:tc>
      </w:tr>
      <w:tr w:rsidR="00110D7B" w:rsidRPr="004D0BE4" w14:paraId="03A99B1A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49A4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0FCB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91EC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E6E6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C910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5DE6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40C2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2439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7F11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7948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8B49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37F9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3E19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1BA0" w14:textId="77777777" w:rsidR="00110D7B" w:rsidRPr="004D0BE4" w:rsidRDefault="00110D7B" w:rsidP="00515FBE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4D0BE4"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</w:tr>
      <w:tr w:rsidR="00110D7B" w:rsidRPr="004D0BE4" w14:paraId="381D7074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CFC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D4A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7D2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0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659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9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6A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27.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1E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AB8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96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01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9B6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BE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FE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57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91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</w:tr>
      <w:tr w:rsidR="00110D7B" w:rsidRPr="004D0BE4" w14:paraId="46E64463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E57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564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BD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15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EA9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95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D67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67.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2F6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60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52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11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5EA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958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BDE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FD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7A5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965</w:t>
            </w:r>
          </w:p>
        </w:tc>
      </w:tr>
      <w:tr w:rsidR="00110D7B" w:rsidRPr="004D0BE4" w14:paraId="41873CAE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5473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D7B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03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7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E6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05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42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9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03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49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251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F09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A0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6B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DC3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322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AD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095</w:t>
            </w:r>
          </w:p>
        </w:tc>
      </w:tr>
      <w:tr w:rsidR="00110D7B" w:rsidRPr="004D0BE4" w14:paraId="73E46D6E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75C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00B1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724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0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B77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98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B6A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5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D5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F8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658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4D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DE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EF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.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EB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A3A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03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895</w:t>
            </w:r>
          </w:p>
        </w:tc>
      </w:tr>
      <w:tr w:rsidR="00110D7B" w:rsidRPr="004D0BE4" w14:paraId="0BC74BB4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1D08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05A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9B5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98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5AB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13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1B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0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61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99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3C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3CE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748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86F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410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26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B4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965</w:t>
            </w:r>
          </w:p>
        </w:tc>
      </w:tr>
      <w:tr w:rsidR="00110D7B" w:rsidRPr="004D0BE4" w14:paraId="444F48D3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ABD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5743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FE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30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73C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669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C4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52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E2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F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9A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B43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01D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19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D2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19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20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76</w:t>
            </w:r>
          </w:p>
        </w:tc>
      </w:tr>
      <w:tr w:rsidR="00110D7B" w:rsidRPr="004D0BE4" w14:paraId="172330CC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CC8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3E3C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BE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23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2F6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203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FF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79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583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E2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85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75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908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1D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C06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75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F0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2</w:t>
            </w:r>
          </w:p>
        </w:tc>
      </w:tr>
      <w:tr w:rsidR="00110D7B" w:rsidRPr="004D0BE4" w14:paraId="25519808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B942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6D3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24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34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517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30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13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51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74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B8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55D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EDE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9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422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BD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87F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4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A8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0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72E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5.295</w:t>
            </w:r>
          </w:p>
        </w:tc>
      </w:tr>
      <w:tr w:rsidR="00110D7B" w:rsidRPr="004D0BE4" w14:paraId="054BBA27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068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03C7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ECD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3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8F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17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1A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19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1C3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E41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63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67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B9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19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41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23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1C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.5</w:t>
            </w:r>
          </w:p>
        </w:tc>
      </w:tr>
      <w:tr w:rsidR="00110D7B" w:rsidRPr="004D0BE4" w14:paraId="20A1167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1E1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C8EC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39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894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7F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84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07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48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A7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251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9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A0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2E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4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F9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.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7C8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C6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4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708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3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78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2.495</w:t>
            </w:r>
          </w:p>
        </w:tc>
      </w:tr>
      <w:tr w:rsidR="00110D7B" w:rsidRPr="004D0BE4" w14:paraId="40FF2939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72D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487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08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9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EF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5B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8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1E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FFC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E4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15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7D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30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2D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88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DDB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02</w:t>
            </w:r>
          </w:p>
        </w:tc>
      </w:tr>
      <w:tr w:rsidR="00110D7B" w:rsidRPr="004D0BE4" w14:paraId="116ACF00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4D4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39AE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98A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19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E9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1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DC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1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648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AD3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BB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3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83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0C1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1D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559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4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36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719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1.395</w:t>
            </w:r>
          </w:p>
        </w:tc>
      </w:tr>
      <w:tr w:rsidR="00110D7B" w:rsidRPr="004D0BE4" w14:paraId="18357C93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820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E526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E4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93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07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99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06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639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ABE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2D9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7C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69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4A9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974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C53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52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19A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93</w:t>
            </w:r>
          </w:p>
        </w:tc>
      </w:tr>
      <w:tr w:rsidR="00110D7B" w:rsidRPr="004D0BE4" w14:paraId="2BE54ABF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EA1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E6A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FE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85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364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45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E35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1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8A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352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D7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DD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B3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71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67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32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29B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955</w:t>
            </w:r>
          </w:p>
        </w:tc>
      </w:tr>
      <w:tr w:rsidR="00110D7B" w:rsidRPr="004D0BE4" w14:paraId="5813F732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A72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EB7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7E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62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65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778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C6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13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6A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E4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06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013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658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23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4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9A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57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10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455</w:t>
            </w:r>
          </w:p>
        </w:tc>
      </w:tr>
      <w:tr w:rsidR="00110D7B" w:rsidRPr="004D0BE4" w14:paraId="493C9535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178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614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A8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039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D9C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922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97B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0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9E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12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9A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F08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5BE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238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39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E87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11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005</w:t>
            </w:r>
          </w:p>
        </w:tc>
      </w:tr>
      <w:tr w:rsidR="00110D7B" w:rsidRPr="004D0BE4" w14:paraId="4F7B29FA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DD1C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041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E99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100.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F9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842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45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17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BD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C7E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3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24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A9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B13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CC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4.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7E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B3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5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B5D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9.695</w:t>
            </w:r>
          </w:p>
        </w:tc>
      </w:tr>
      <w:tr w:rsidR="00110D7B" w:rsidRPr="004D0BE4" w14:paraId="7591AB87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48B1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537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3C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4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36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741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C65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68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0C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1CD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7A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6CA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83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B48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EB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D7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.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2A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025</w:t>
            </w:r>
          </w:p>
        </w:tc>
      </w:tr>
      <w:tr w:rsidR="00110D7B" w:rsidRPr="004D0BE4" w14:paraId="3E1C0662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5E37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4DB4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D79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254.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17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435.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5B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977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F5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4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BE2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6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58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8401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5C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DD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5D7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4B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DC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8.305</w:t>
            </w:r>
          </w:p>
        </w:tc>
      </w:tr>
      <w:tr w:rsidR="00110D7B" w:rsidRPr="004D0BE4" w14:paraId="0EBF9805" w14:textId="77777777" w:rsidTr="00515FB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BBEF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B3F6" w14:textId="77777777" w:rsidR="00110D7B" w:rsidRPr="004D0BE4" w:rsidRDefault="00110D7B" w:rsidP="00515FBE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D0BE4"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D30A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69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E50C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69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E2F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68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DCE6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7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1BC0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776E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5.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9944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AB87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5479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9EAB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.6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D193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3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CADF" w14:textId="77777777" w:rsidR="00110D7B" w:rsidRPr="004D0BE4" w:rsidRDefault="00110D7B" w:rsidP="00515FBE">
            <w:pPr>
              <w:jc w:val="center"/>
              <w:rPr>
                <w:kern w:val="0"/>
                <w:sz w:val="22"/>
                <w:szCs w:val="22"/>
              </w:rPr>
            </w:pPr>
            <w:r w:rsidRPr="004D0BE4">
              <w:rPr>
                <w:kern w:val="0"/>
                <w:sz w:val="22"/>
                <w:szCs w:val="22"/>
              </w:rPr>
              <w:t>18.31</w:t>
            </w:r>
          </w:p>
        </w:tc>
      </w:tr>
    </w:tbl>
    <w:p w14:paraId="6737A479" w14:textId="77777777" w:rsidR="00CC5E82" w:rsidRPr="004D0BE4" w:rsidRDefault="00CC5E82">
      <w:pPr>
        <w:rPr>
          <w:sz w:val="22"/>
          <w:szCs w:val="22"/>
        </w:rPr>
      </w:pPr>
    </w:p>
    <w:sectPr w:rsidR="00CC5E82" w:rsidRPr="004D0BE4" w:rsidSect="00110D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0D4F5" w14:textId="77777777" w:rsidR="00354040" w:rsidRDefault="00354040" w:rsidP="00110D7B">
      <w:r>
        <w:separator/>
      </w:r>
    </w:p>
  </w:endnote>
  <w:endnote w:type="continuationSeparator" w:id="0">
    <w:p w14:paraId="794AE78D" w14:textId="77777777" w:rsidR="00354040" w:rsidRDefault="00354040" w:rsidP="00110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D99AF" w14:textId="77777777" w:rsidR="00354040" w:rsidRDefault="00354040" w:rsidP="00110D7B">
      <w:r>
        <w:separator/>
      </w:r>
    </w:p>
  </w:footnote>
  <w:footnote w:type="continuationSeparator" w:id="0">
    <w:p w14:paraId="5EC6A99D" w14:textId="77777777" w:rsidR="00354040" w:rsidRDefault="00354040" w:rsidP="00110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677"/>
    <w:rsid w:val="00110D7B"/>
    <w:rsid w:val="00354040"/>
    <w:rsid w:val="00362677"/>
    <w:rsid w:val="003E11D4"/>
    <w:rsid w:val="004D0BE4"/>
    <w:rsid w:val="00CC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7E8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7B"/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D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0D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D7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D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7B"/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D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0D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0D7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D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Dyang</cp:lastModifiedBy>
  <cp:revision>4</cp:revision>
  <dcterms:created xsi:type="dcterms:W3CDTF">2014-04-22T14:27:00Z</dcterms:created>
  <dcterms:modified xsi:type="dcterms:W3CDTF">2014-07-16T18:51:00Z</dcterms:modified>
</cp:coreProperties>
</file>